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9465F" w14:textId="77777777" w:rsidR="00210E5D" w:rsidRPr="00844B2E" w:rsidRDefault="00210E5D" w:rsidP="00210E5D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44B2E">
        <w:rPr>
          <w:rFonts w:ascii="Arial" w:hAnsi="Arial" w:cs="Arial"/>
          <w:b/>
          <w:sz w:val="24"/>
          <w:szCs w:val="24"/>
        </w:rPr>
        <w:t>S1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3402"/>
      </w:tblGrid>
      <w:tr w:rsidR="00210E5D" w:rsidRPr="004E5794" w14:paraId="7B762A68" w14:textId="77777777" w:rsidTr="006C3BD5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D81BB" w14:textId="77777777" w:rsidR="00210E5D" w:rsidRPr="004E5794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5794">
              <w:rPr>
                <w:rFonts w:ascii="Arial" w:hAnsi="Arial" w:cs="Arial"/>
                <w:b/>
                <w:sz w:val="20"/>
                <w:szCs w:val="20"/>
              </w:rPr>
              <w:t>HSA numb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D6F5E" w14:textId="1DF69D51" w:rsidR="00210E5D" w:rsidRPr="004E5794" w:rsidRDefault="00210E5D" w:rsidP="0017049F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E5794">
              <w:rPr>
                <w:rFonts w:ascii="Arial" w:hAnsi="Arial" w:cs="Arial"/>
                <w:b/>
                <w:sz w:val="20"/>
                <w:szCs w:val="20"/>
              </w:rPr>
              <w:t>Interventions</w:t>
            </w:r>
            <w:r w:rsidR="0017049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4E5794">
              <w:rPr>
                <w:rFonts w:ascii="Arial" w:hAnsi="Arial" w:cs="Arial"/>
                <w:b/>
                <w:sz w:val="20"/>
                <w:szCs w:val="20"/>
              </w:rPr>
              <w:t>per 100,000 men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ged ≥40 years</w:t>
            </w:r>
          </w:p>
        </w:tc>
      </w:tr>
      <w:tr w:rsidR="00210E5D" w:rsidRPr="004E5794" w14:paraId="7E4D1C30" w14:textId="77777777" w:rsidTr="006C3BD5">
        <w:trPr>
          <w:trHeight w:val="8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5E000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F4DEC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</w:tr>
      <w:tr w:rsidR="00210E5D" w:rsidRPr="004E5794" w14:paraId="07BB8F24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3F6C40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28B52E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</w:tr>
      <w:tr w:rsidR="00210E5D" w:rsidRPr="004E5794" w14:paraId="51FB756B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6EFB12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A2B4B5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</w:tr>
      <w:tr w:rsidR="00210E5D" w:rsidRPr="004E5794" w14:paraId="2E48700D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D478C4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29CA74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</w:tr>
      <w:tr w:rsidR="00210E5D" w:rsidRPr="004E5794" w14:paraId="0D295D36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FF6722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2456FA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</w:tr>
      <w:tr w:rsidR="00210E5D" w:rsidRPr="004E5794" w14:paraId="1224D244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E9906D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56631B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</w:tr>
      <w:tr w:rsidR="00210E5D" w:rsidRPr="004E5794" w14:paraId="56AF19F8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A323EA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A59E19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</w:tr>
      <w:tr w:rsidR="00210E5D" w:rsidRPr="004E5794" w14:paraId="11E1AF69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8426B9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CE42B3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</w:tr>
      <w:tr w:rsidR="00210E5D" w:rsidRPr="004E5794" w14:paraId="62E8A50D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131594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2F9EB6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</w:tr>
      <w:tr w:rsidR="00210E5D" w:rsidRPr="004E5794" w14:paraId="2B044589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10C402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3C43DD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</w:tr>
      <w:tr w:rsidR="00210E5D" w:rsidRPr="004E5794" w14:paraId="1C4BAD46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EC60D9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4C5AFE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</w:tr>
      <w:tr w:rsidR="00210E5D" w:rsidRPr="004E5794" w14:paraId="70C8AE99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431898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13419C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</w:tr>
      <w:tr w:rsidR="00210E5D" w:rsidRPr="004E5794" w14:paraId="2EADBA73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DF14DF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30A16D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</w:tr>
      <w:tr w:rsidR="00210E5D" w:rsidRPr="004E5794" w14:paraId="3757AFB5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D69E2D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7EFA5E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</w:tr>
      <w:tr w:rsidR="00210E5D" w:rsidRPr="004E5794" w14:paraId="153C3C12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FC7823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99B833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</w:tr>
      <w:tr w:rsidR="00210E5D" w:rsidRPr="004E5794" w14:paraId="75AC6443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D93337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8E930F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</w:tr>
      <w:tr w:rsidR="00210E5D" w:rsidRPr="004E5794" w14:paraId="4A466149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8F58EB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5335DF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</w:tr>
      <w:tr w:rsidR="00210E5D" w:rsidRPr="004E5794" w14:paraId="235545E9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0F0CFB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71BC65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</w:tr>
      <w:tr w:rsidR="00210E5D" w:rsidRPr="004E5794" w14:paraId="5C2AEF28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67BF9B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2E6D7C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</w:tr>
      <w:tr w:rsidR="00210E5D" w:rsidRPr="004E5794" w14:paraId="24E75833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25CBD0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08D530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</w:tr>
      <w:tr w:rsidR="00210E5D" w:rsidRPr="004E5794" w14:paraId="79EADAA4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2F541F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BB20EC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</w:tr>
      <w:tr w:rsidR="00210E5D" w:rsidRPr="004E5794" w14:paraId="499301A8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D2CEC6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534BE2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</w:tr>
      <w:tr w:rsidR="00210E5D" w:rsidRPr="004E5794" w14:paraId="433C234E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B35ABB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AC8377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</w:tr>
      <w:tr w:rsidR="00210E5D" w:rsidRPr="004E5794" w14:paraId="5B9D4BF1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232E37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B0EDBD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</w:tr>
      <w:tr w:rsidR="00210E5D" w:rsidRPr="004E5794" w14:paraId="62AE8889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77460D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C730F9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</w:tr>
      <w:tr w:rsidR="00210E5D" w:rsidRPr="004E5794" w14:paraId="5B1F5F07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B8E5EE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59C676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</w:tr>
      <w:tr w:rsidR="00210E5D" w:rsidRPr="004E5794" w14:paraId="7383F50F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8D784B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4CAC8A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</w:tr>
      <w:tr w:rsidR="00210E5D" w:rsidRPr="004E5794" w14:paraId="1CC75EFC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5D32DE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753037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</w:tr>
      <w:tr w:rsidR="00210E5D" w:rsidRPr="004E5794" w14:paraId="0CCE3433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93BB72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8ACC58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</w:tr>
      <w:tr w:rsidR="00210E5D" w:rsidRPr="004E5794" w14:paraId="7A96D792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B52F0A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DA7A69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</w:tr>
      <w:tr w:rsidR="00210E5D" w:rsidRPr="004E5794" w14:paraId="52CAE6FC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D8FC8B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5D27C1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</w:tr>
      <w:tr w:rsidR="00210E5D" w:rsidRPr="004E5794" w14:paraId="52D8E566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0C4383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86DCFE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</w:tr>
      <w:tr w:rsidR="00210E5D" w:rsidRPr="004E5794" w14:paraId="5266FB88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E54DD3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E77457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</w:tr>
      <w:tr w:rsidR="00210E5D" w:rsidRPr="004E5794" w14:paraId="5E91A096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CC66A6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38ACAC4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63</w:t>
            </w:r>
          </w:p>
        </w:tc>
      </w:tr>
      <w:tr w:rsidR="00210E5D" w:rsidRPr="004E5794" w14:paraId="324609D2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CA7D1A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2E036B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</w:tr>
      <w:tr w:rsidR="00210E5D" w:rsidRPr="004E5794" w14:paraId="1ABAA7C1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F390FC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0DE943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</w:tr>
      <w:tr w:rsidR="00210E5D" w:rsidRPr="004E5794" w14:paraId="7FCE161D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C246B2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1EDB42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</w:tr>
      <w:tr w:rsidR="00210E5D" w:rsidRPr="004E5794" w14:paraId="35DE4FAA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335E02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AA35C9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</w:tr>
      <w:tr w:rsidR="00210E5D" w:rsidRPr="004E5794" w14:paraId="1D583BB0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A2F91C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33B8489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</w:tr>
      <w:tr w:rsidR="00210E5D" w:rsidRPr="004E5794" w14:paraId="59AAD9C9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F68017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9CE930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415</w:t>
            </w:r>
          </w:p>
        </w:tc>
      </w:tr>
      <w:tr w:rsidR="00210E5D" w:rsidRPr="004E5794" w14:paraId="202B1F36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71DDE6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5A66EB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441</w:t>
            </w:r>
          </w:p>
        </w:tc>
      </w:tr>
      <w:tr w:rsidR="00210E5D" w:rsidRPr="004E5794" w14:paraId="68E907A7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592C4A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04EC46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443</w:t>
            </w:r>
          </w:p>
        </w:tc>
      </w:tr>
      <w:tr w:rsidR="00210E5D" w:rsidRPr="004E5794" w14:paraId="1872F486" w14:textId="77777777" w:rsidTr="006C3BD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D783C8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E781FF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471</w:t>
            </w:r>
          </w:p>
        </w:tc>
      </w:tr>
      <w:tr w:rsidR="00210E5D" w:rsidRPr="004E5794" w14:paraId="4386A20B" w14:textId="77777777" w:rsidTr="006C3BD5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0D1B66D7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F44F562" w14:textId="77777777" w:rsidR="00210E5D" w:rsidRPr="00E31FC2" w:rsidRDefault="00210E5D" w:rsidP="00FE1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3B5C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</w:tr>
    </w:tbl>
    <w:p w14:paraId="1F035A23" w14:textId="77777777" w:rsidR="00210E5D" w:rsidRPr="003B52CC" w:rsidRDefault="00210E5D" w:rsidP="00210E5D">
      <w:pPr>
        <w:rPr>
          <w:rFonts w:ascii="Arial" w:hAnsi="Arial" w:cs="Arial"/>
          <w:b/>
        </w:rPr>
      </w:pPr>
    </w:p>
    <w:p w14:paraId="05524337" w14:textId="77777777" w:rsidR="00915F84" w:rsidRDefault="00915F84"/>
    <w:sectPr w:rsidR="00915F84" w:rsidSect="001D56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E5D"/>
    <w:rsid w:val="00010788"/>
    <w:rsid w:val="0017049F"/>
    <w:rsid w:val="00210E5D"/>
    <w:rsid w:val="00915F84"/>
    <w:rsid w:val="00A15331"/>
    <w:rsid w:val="00EE07E8"/>
    <w:rsid w:val="00FE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CEAD6"/>
  <w15:chartTrackingRefBased/>
  <w15:docId w15:val="{1EB2E8D2-CFF9-4C03-B9B8-E4C157D52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E5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ertli</dc:creator>
  <cp:keywords/>
  <dc:description/>
  <cp:lastModifiedBy>CE</cp:lastModifiedBy>
  <cp:revision>3</cp:revision>
  <dcterms:created xsi:type="dcterms:W3CDTF">2021-05-13T16:16:00Z</dcterms:created>
  <dcterms:modified xsi:type="dcterms:W3CDTF">2021-07-15T05:51:00Z</dcterms:modified>
</cp:coreProperties>
</file>